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eastAsia="宋体" w:cs="Arial"/>
          <w:b/>
          <w:bCs/>
          <w:sz w:val="24"/>
          <w:szCs w:val="24"/>
        </w:rPr>
      </w:pPr>
      <w:r>
        <w:rPr>
          <w:rFonts w:hint="default" w:ascii="Arial" w:hAnsi="Arial" w:eastAsia="宋体" w:cs="Arial"/>
          <w:b/>
          <w:bCs/>
          <w:sz w:val="24"/>
          <w:szCs w:val="24"/>
        </w:rPr>
        <w:t xml:space="preserve">Supplemental Tables </w:t>
      </w:r>
    </w:p>
    <w:p>
      <w:pPr>
        <w:rPr>
          <w:rFonts w:hint="default" w:ascii="Arial" w:hAnsi="Arial" w:eastAsia="宋体" w:cs="Arial"/>
          <w:b/>
          <w:bCs/>
          <w:sz w:val="24"/>
          <w:szCs w:val="24"/>
        </w:rPr>
      </w:pPr>
      <w:bookmarkStart w:id="0" w:name="OLE_LINK1"/>
      <w:r>
        <w:rPr>
          <w:rFonts w:hint="default" w:ascii="Arial" w:hAnsi="Arial" w:eastAsia="宋体" w:cs="Arial"/>
          <w:b/>
          <w:bCs/>
          <w:sz w:val="24"/>
          <w:szCs w:val="24"/>
        </w:rPr>
        <w:t>Supplemental Table 1. The sequences of RT-PCR primers.</w:t>
      </w:r>
    </w:p>
    <w:bookmarkEnd w:id="0"/>
    <w:p>
      <w:pPr>
        <w:rPr>
          <w:rFonts w:hint="default" w:ascii="Arial" w:hAnsi="Arial" w:eastAsia="宋体" w:cs="Arial"/>
          <w:b/>
          <w:bCs/>
          <w:sz w:val="24"/>
          <w:szCs w:val="24"/>
        </w:rPr>
      </w:pPr>
    </w:p>
    <w:tbl>
      <w:tblPr>
        <w:tblStyle w:val="2"/>
        <w:tblW w:w="6804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43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imers </w:t>
            </w:r>
          </w:p>
        </w:tc>
        <w:tc>
          <w:tcPr>
            <w:tcW w:w="43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s (5'–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3-F-RAT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TTTGTGCCTAATTT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3-R-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ACCAGGAACTTCTC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3-F-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TTTAAGCAGTATGCAG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3-R-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GCCAAATGGCCCAA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D1-F-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CACGGTCTTATCAA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D1-R-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AGAAACACCTGAGCC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  <w:t>Hif1a-F-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  <w:t>CAACTGCCACCACTGATGA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  <w:t>Hif1a-R-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  <w:t>ACCACTGTATGCTGATGCCT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S-F-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ACGAACGAGACTCTGG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S-R-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ACATCTAAGGGCATCA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ACTIN-F-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AAGACCTCTATGCCAACAC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ACTIN-R-RA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GATGGAGGGGCCGGACTCATC</w:t>
            </w:r>
          </w:p>
        </w:tc>
      </w:tr>
    </w:tbl>
    <w:p>
      <w:pPr>
        <w:rPr>
          <w:rFonts w:hint="default" w:ascii="Arial" w:hAnsi="Arial" w:eastAsia="宋体" w:cs="Arial"/>
          <w:b/>
          <w:bCs/>
          <w:sz w:val="24"/>
          <w:szCs w:val="24"/>
        </w:rPr>
      </w:pPr>
    </w:p>
    <w:p>
      <w:pPr>
        <w:rPr>
          <w:rFonts w:hint="default" w:ascii="Arial" w:hAnsi="Arial" w:eastAsia="宋体" w:cs="Arial"/>
          <w:b/>
          <w:bCs/>
          <w:sz w:val="24"/>
          <w:szCs w:val="24"/>
        </w:rPr>
      </w:pPr>
    </w:p>
    <w:p>
      <w:pPr>
        <w:rPr>
          <w:rFonts w:hint="default" w:ascii="Arial" w:hAnsi="Arial" w:eastAsia="宋体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4"/>
          <w:szCs w:val="24"/>
        </w:rPr>
        <w:t xml:space="preserve">Supplemental Table </w:t>
      </w:r>
      <w:r>
        <w:rPr>
          <w:rFonts w:hint="eastAsia" w:ascii="Arial" w:hAnsi="Arial" w:eastAsia="宋体" w:cs="Arial"/>
          <w:b/>
          <w:bCs/>
          <w:sz w:val="24"/>
          <w:szCs w:val="24"/>
          <w:lang w:val="en-US" w:eastAsia="zh-CN"/>
        </w:rPr>
        <w:t>2</w:t>
      </w:r>
      <w:r>
        <w:rPr>
          <w:rFonts w:hint="default" w:ascii="Arial" w:hAnsi="Arial" w:eastAsia="宋体" w:cs="Arial"/>
          <w:b/>
          <w:bCs/>
          <w:sz w:val="24"/>
          <w:szCs w:val="24"/>
        </w:rPr>
        <w:t xml:space="preserve">. </w:t>
      </w:r>
      <w:r>
        <w:rPr>
          <w:rFonts w:hint="eastAsia" w:ascii="Arial" w:hAnsi="Arial" w:eastAsia="宋体" w:cs="Arial"/>
          <w:b/>
          <w:bCs/>
          <w:sz w:val="24"/>
          <w:szCs w:val="24"/>
          <w:lang w:val="en-US" w:eastAsia="zh-CN"/>
        </w:rPr>
        <w:t xml:space="preserve">The </w:t>
      </w:r>
      <w:r>
        <w:rPr>
          <w:rFonts w:hint="default" w:ascii="Arial" w:hAnsi="Arial" w:eastAsia="宋体" w:cs="Arial"/>
          <w:b/>
          <w:bCs/>
          <w:sz w:val="24"/>
          <w:szCs w:val="24"/>
        </w:rPr>
        <w:t>differentially expressed genes</w:t>
      </w:r>
      <w:r>
        <w:rPr>
          <w:rFonts w:hint="eastAsia" w:ascii="Arial" w:hAnsi="Arial" w:eastAsia="宋体" w:cs="Arial"/>
          <w:b/>
          <w:bCs/>
          <w:sz w:val="24"/>
          <w:szCs w:val="24"/>
          <w:lang w:val="en-US" w:eastAsia="zh-CN"/>
        </w:rPr>
        <w:t xml:space="preserve"> (</w:t>
      </w:r>
      <w:r>
        <w:rPr>
          <w:rFonts w:hint="default" w:ascii="Arial" w:hAnsi="Arial" w:eastAsia="宋体" w:cs="Arial"/>
          <w:b/>
          <w:bCs/>
          <w:sz w:val="24"/>
          <w:szCs w:val="24"/>
        </w:rPr>
        <w:t>DEGs</w:t>
      </w:r>
      <w:r>
        <w:rPr>
          <w:rFonts w:hint="eastAsia" w:ascii="Arial" w:hAnsi="Arial" w:eastAsia="宋体" w:cs="Arial"/>
          <w:b/>
          <w:bCs/>
          <w:sz w:val="24"/>
          <w:szCs w:val="24"/>
          <w:lang w:val="en-US" w:eastAsia="zh-CN"/>
        </w:rPr>
        <w:t xml:space="preserve">) in swine </w:t>
      </w:r>
      <w:r>
        <w:rPr>
          <w:rFonts w:hint="default" w:ascii="Arial" w:hAnsi="Arial" w:eastAsia="宋体" w:cs="Arial"/>
          <w:b/>
          <w:bCs/>
          <w:sz w:val="24"/>
          <w:szCs w:val="24"/>
        </w:rPr>
        <w:t>acute myocardial ischemia/reperfusion model</w:t>
      </w:r>
    </w:p>
    <w:tbl>
      <w:tblPr>
        <w:tblStyle w:val="2"/>
        <w:tblW w:w="8541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1036"/>
        <w:gridCol w:w="950"/>
        <w:gridCol w:w="675"/>
        <w:gridCol w:w="717"/>
        <w:gridCol w:w="742"/>
        <w:gridCol w:w="704"/>
        <w:gridCol w:w="704"/>
        <w:gridCol w:w="700"/>
        <w:gridCol w:w="608"/>
        <w:gridCol w:w="7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6" w:type="dxa"/>
            <w:tcBorders>
              <w:top w:val="single" w:color="4874CB" w:sz="4" w:space="0"/>
              <w:left w:val="single" w:color="4874CB" w:sz="4" w:space="0"/>
              <w:bottom w:val="nil"/>
              <w:right w:val="nil"/>
            </w:tcBorders>
            <w:shd w:val="clear" w:color="4874CB" w:fill="4874C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protein</w:t>
            </w:r>
          </w:p>
        </w:tc>
        <w:tc>
          <w:tcPr>
            <w:tcW w:w="1036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4874CB" w:fill="4874C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950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4874CB" w:fill="4874C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gene_id</w:t>
            </w:r>
          </w:p>
        </w:tc>
        <w:tc>
          <w:tcPr>
            <w:tcW w:w="675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4874CB" w:fill="4874C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passed</w:t>
            </w:r>
          </w:p>
        </w:tc>
        <w:tc>
          <w:tcPr>
            <w:tcW w:w="717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4874CB" w:fill="4874C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imputed</w:t>
            </w:r>
          </w:p>
        </w:tc>
        <w:tc>
          <w:tcPr>
            <w:tcW w:w="742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4874CB" w:fill="4874C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sham1</w:t>
            </w:r>
          </w:p>
        </w:tc>
        <w:tc>
          <w:tcPr>
            <w:tcW w:w="704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4874CB" w:fill="4874C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sham2</w:t>
            </w:r>
          </w:p>
        </w:tc>
        <w:tc>
          <w:tcPr>
            <w:tcW w:w="704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4874CB" w:fill="4874C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sham3</w:t>
            </w:r>
          </w:p>
        </w:tc>
        <w:tc>
          <w:tcPr>
            <w:tcW w:w="700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4874CB" w:fill="4874C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IR1</w:t>
            </w:r>
          </w:p>
        </w:tc>
        <w:tc>
          <w:tcPr>
            <w:tcW w:w="608" w:type="dxa"/>
            <w:tcBorders>
              <w:top w:val="single" w:color="4874CB" w:sz="4" w:space="0"/>
              <w:left w:val="nil"/>
              <w:bottom w:val="nil"/>
              <w:right w:val="nil"/>
            </w:tcBorders>
            <w:shd w:val="clear" w:color="4874CB" w:fill="4874C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IR2</w:t>
            </w:r>
          </w:p>
        </w:tc>
        <w:tc>
          <w:tcPr>
            <w:tcW w:w="709" w:type="dxa"/>
            <w:tcBorders>
              <w:top w:val="single" w:color="4874CB" w:sz="4" w:space="0"/>
              <w:left w:val="nil"/>
              <w:bottom w:val="nil"/>
              <w:right w:val="single" w:color="4874CB" w:sz="4" w:space="0"/>
            </w:tcBorders>
            <w:shd w:val="clear" w:color="4874CB" w:fill="4874CB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I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VB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TS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191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2Q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C2HC1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1539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ABC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MC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DF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001569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1569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RK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SK1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1592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9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3LUW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HIP1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6ZT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O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PY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006241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6241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7GSK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KAG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1B2TT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DX3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6245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AJ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HX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26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16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2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44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8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RQ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UFB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6ZJC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BS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HW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X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QA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GR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6260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BA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S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798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-CO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85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07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A7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7A6O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3LLX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EKHB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A97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25A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7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5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8S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A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0VWV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H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246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8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9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7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09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B7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S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B1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X7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02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5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0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5GZW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H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0489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56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9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2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0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7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US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A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145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6ZXL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TPNM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RFD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5M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4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59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-ATP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85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1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1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0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9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4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481BCG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ARC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,54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,7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,2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99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9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3LGW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P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89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94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9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5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R8S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,28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,25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,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,2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,7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W0Y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X7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0379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1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15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5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04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3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2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HYU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KMT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36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,43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,35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,7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,5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,6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,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RLI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25A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AL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YT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6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3LAB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P27A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L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MT10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2216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REF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37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25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2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79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6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7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RL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CHD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1523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6ZU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RF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59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5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4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59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4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7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864V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NDC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5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QSG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V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5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5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R6F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TD3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6237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,9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,7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,5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68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8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6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ADJ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CR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65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59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7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5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5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8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RGT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CRIP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250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8SPJ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X7A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968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3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04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5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1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6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6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6Q0K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UFB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6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6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2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8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4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3LGM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UFA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140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28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98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3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76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3L8Q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C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2X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HDC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4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6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1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7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QKW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UFAF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205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7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79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5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2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8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6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6ZVG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102579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A9T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R39U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1528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3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46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0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BU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NP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,05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,49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,4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1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,3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BFZ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FS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16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05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1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6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3L5P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NSL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7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2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3LER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X4I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,77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,2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,1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,59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,7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,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D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H19orf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2603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BAZ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S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9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45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5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32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8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LX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S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139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R5P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OO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3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28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2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73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4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6ZX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M1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RPU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PC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8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8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8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3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6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002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DX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1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56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6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6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6ZWQ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007393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7393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,8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,8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,7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6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QBF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C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1646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7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5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6ZQZ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G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5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B7Q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SS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2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9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5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09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3LUR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AD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,4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,08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,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7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6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4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DH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35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55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5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0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3L5X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BM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6278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7GP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PP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1799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6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7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RHS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OO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5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2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8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5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5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3LTJ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HAF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6ZKD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PLX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8L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NRNPU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AQB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ST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480K1R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005175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QPK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PLX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RFX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AD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QMX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2A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BI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LIM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5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25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5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58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4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6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B7U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P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136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7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6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4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18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RKM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NB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133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,39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,85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,6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,7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,5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,3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3LJP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ENO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8CFV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3MBTL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5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2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19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8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AX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2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2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2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17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6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QTH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O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4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8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QS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N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1537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BM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LEC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B5Z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P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1561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AIW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B7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4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6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3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88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5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,9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,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,6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3LC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AMTSL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62804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075B7J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41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5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7GRN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BAN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169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3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26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1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,3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,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3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9GMB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N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6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1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25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2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,2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,9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629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7378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69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7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8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6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9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4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AIJ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X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99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2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9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97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7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AP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068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366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09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76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RJJ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SF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3J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OT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1528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DX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M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,15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,1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,1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,4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,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,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7GP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006235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155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AA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NM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6246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B9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3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04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83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2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4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7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6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bookmarkStart w:id="1" w:name="_GoBack"/>
            <w:bookmarkEnd w:id="1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LY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PY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1519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9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6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0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7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RMM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VIN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135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19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1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0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93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R1D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86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8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0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6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5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1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043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B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7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5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5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2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6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RYT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ARB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44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0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2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0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67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8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QJH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BM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AW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5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4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6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7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2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ALJ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6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39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4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38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5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BAB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4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13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1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44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4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803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100A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3014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RN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7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87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6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QUE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PINC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39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8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7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,0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,4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,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FI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TU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176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05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9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9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8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4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QGH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MO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AFU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102564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AYW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PINE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8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0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3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3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7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6ZLN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0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9TUQ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5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3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6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8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095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F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,1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,7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,4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,22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,8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,3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H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IH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4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7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8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R1M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GI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0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MW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PINB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1549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R4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M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Q8T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0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17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0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5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7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7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RF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S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BGN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X6A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1522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8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R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6Q69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100A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6Q6H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792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IH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79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4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5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AD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M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47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4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5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52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8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B3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O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0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05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2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RG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6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4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5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321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PG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1701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0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8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6ZVB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P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163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0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1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1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AQ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169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9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8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8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62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8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6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QEW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IH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,69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,5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,5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,2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,7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,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FI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HS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58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88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7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6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74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,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2Z5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32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57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5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0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BH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2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04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9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5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3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025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223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,0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,69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,6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,9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,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,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QN9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PS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6ZMH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102593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R4M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IH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39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58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,43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,5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8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517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8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E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QN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BPP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QFI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A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RAY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FUT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A1M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48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3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4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6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7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0H5ANC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G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5097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12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58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1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43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,4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3LFP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CA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37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07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4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,81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,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3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9XSD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C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9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05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7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,99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,8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,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8WMQ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0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UZ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IM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98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ON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3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3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6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59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3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8SPS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0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79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3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3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,69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,6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,7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JM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X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6ZXQ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L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5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R0Y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6A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6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05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3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,77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,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,8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UE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117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3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7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7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,42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,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,8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Q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1526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4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9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7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,83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,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,2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3LS9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D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1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3G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5A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6ZSL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F1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3LF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P4F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ATT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08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94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9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1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BB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H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,59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,8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,2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,1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,7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,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B9B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1RA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6283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N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M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9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3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1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2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46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0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5A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65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RPC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Y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253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7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9C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A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3L7W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BGF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102552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2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37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7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4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,8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3LQS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T5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262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95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5G2QVS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L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,14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9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0A287A48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,5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,67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,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,6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,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,7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7GPT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B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5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4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5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,7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,8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,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3LQ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V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4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,8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,1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,27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,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,5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SRF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HAT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39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49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,2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9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,7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,298</w:t>
            </w:r>
          </w:p>
        </w:tc>
      </w:tr>
    </w:tbl>
    <w:p>
      <w:pPr>
        <w:rPr>
          <w:rFonts w:hint="default" w:ascii="Arial" w:hAnsi="Arial" w:eastAsia="宋体" w:cs="Arial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I5ZjUzN2NkNDUxNjcwYjcyMzFjYTE1NmNkOTBlYTMifQ=="/>
  </w:docVars>
  <w:rsids>
    <w:rsidRoot w:val="76387C48"/>
    <w:rsid w:val="257419FF"/>
    <w:rsid w:val="2A902D27"/>
    <w:rsid w:val="7638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7T09:02:00Z</dcterms:created>
  <dc:creator>王大可</dc:creator>
  <cp:lastModifiedBy>王大可</cp:lastModifiedBy>
  <dcterms:modified xsi:type="dcterms:W3CDTF">2024-03-01T03:0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4488269396B471FB8980AF04A6AF1C9_13</vt:lpwstr>
  </property>
</Properties>
</file>